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3 Table. Genotyping methods applied for selected SNPs*</w:t>
      </w:r>
    </w:p>
    <w:tbl>
      <w:tblPr>
        <w:tblW w:w="9317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530"/>
        <w:gridCol w:w="1319"/>
        <w:gridCol w:w="5489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 symb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tic variants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 ID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Genotyping metho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and primers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R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4C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130864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SP-PC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–TCGTTAACTATGCTGGGAAAC–3’ (SSP C),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–TCGTTAACTATGCTGGGAAAT–3’ (SSP T), 5’–TGATGAGCACTCTGGACCCAA–3’ (common primer), and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–CCCACGTCTCTGTCTCTGGT–3’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(common forward control primer) [1]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1082G&gt;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896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TLA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A&gt;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31775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-RFLP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AAGGCTCAGCTGAACCTGGT,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CTGCTGAAACAAATGAAACCC,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by the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BstEII </w:t>
            </w:r>
            <w:r>
              <w:rPr>
                <w:rFonts w:cs="Times New Roman" w:ascii="Times New Roman" w:hAnsi="Times New Roman"/>
                <w:lang w:val="en-US"/>
              </w:rPr>
              <w:t>restriction endonuclease (Sibenzyme, Russia) [2]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CR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ild type</w:t>
            </w:r>
            <w:r>
              <w:rPr>
                <w:rFonts w:eastAsia="SymbolMT;Arial Unicode MS" w:cs="Times New Roman" w:ascii="Times New Roman" w:hAnsi="Times New Roman"/>
                <w:lang w:val="en-US"/>
              </w:rPr>
              <w:t>→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 base pair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letion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 (w→del3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33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5’-AGGTCTTCATTACACCTGCAGC-3’ and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CTTCTCATTTCGACACCGAAGC-3’ [2]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66A&gt;G (Thr312Ala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6050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FG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249C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88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DE4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41G&gt;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PMingLiU;新細明體" w:cs="Times New Roman" w:ascii="Times New Roman" w:hAnsi="Times New Roman"/>
              </w:rPr>
              <w:t>rs152312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590C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243250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SP-PCR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CTAAACTTGGGAGAACATTGTC-3’ (SSP C), 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lang w:val="en-US"/>
              </w:rPr>
              <w:t>5’-CTAAACTTGGGAGAACATTGTT 3’ (SSP T), and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AGTACAGGTGGCATCTTGGAAA-3’ (common reverse primer) [2]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NF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−</w:t>
            </w:r>
            <w:r>
              <w:rPr>
                <w:rFonts w:cs="Times New Roman" w:ascii="Times New Roman" w:hAnsi="Times New Roman"/>
                <w:bCs/>
                <w:lang w:val="en-US"/>
              </w:rPr>
              <w:t>308G&gt;A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rs1800629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L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A&gt;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909253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-RFLP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'-GTGCTTCGTGCTTTGGAC TAC-3',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'-GAGCTGGTGGGGACATGTCTG-3',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stricted by the 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NcoI </w:t>
            </w:r>
            <w:r>
              <w:rPr>
                <w:rFonts w:cs="Times New Roman" w:ascii="Times New Roman" w:hAnsi="Times New Roman"/>
                <w:lang w:val="en-US"/>
              </w:rPr>
              <w:t>restriction endonuclease (Sibenzyme, Russia) [3]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L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174G&gt;C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795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AI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6754G&gt;5G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799889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TG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C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3842787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al-time PCR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F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4A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2430561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SP-PCR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’-TTCTTACAACACAAAATCAAATCT -3’ (</w:t>
            </w:r>
            <w:r>
              <w:rPr>
                <w:rFonts w:cs="Times New Roman" w:ascii="Times New Roman" w:hAnsi="Times New Roman"/>
                <w:lang w:val="en-US"/>
              </w:rPr>
              <w:t>SSP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T), </w:t>
            </w:r>
          </w:p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lang w:val="es-ES_tradnl"/>
              </w:rPr>
              <w:t>5’-TTCTTACAACACAAAATCAAATCA -3’ (</w:t>
            </w:r>
            <w:r>
              <w:rPr>
                <w:rFonts w:cs="Times New Roman" w:ascii="Times New Roman" w:hAnsi="Times New Roman"/>
                <w:lang w:val="es-ES_tradnl"/>
              </w:rPr>
              <w:t>SSP</w:t>
            </w:r>
            <w:r>
              <w:rPr>
                <w:rFonts w:cs="Times New Roman" w:ascii="Times New Roman" w:hAnsi="Times New Roman"/>
                <w:color w:val="000000"/>
                <w:lang w:val="es-ES_tradnl"/>
              </w:rPr>
              <w:t xml:space="preserve"> A), 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color w:val="000000"/>
                <w:lang w:val="es-ES_tradnl"/>
              </w:rPr>
              <w:t xml:space="preserve">5’-TCAACAAAGCTGATACTCCA-3’ </w:t>
            </w:r>
            <w:r>
              <w:rPr>
                <w:rFonts w:cs="Times New Roman" w:ascii="Times New Roman" w:hAnsi="Times New Roman"/>
                <w:lang w:val="es-ES_tradnl"/>
              </w:rPr>
              <w:t xml:space="preserve">(common primer)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s-ES_tradnl"/>
              </w:rPr>
              <w:t>and 5’-GTTGCTCACTGGGATTTTTGG-3’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(common forward control primer) [4]</w:t>
            </w:r>
          </w:p>
        </w:tc>
      </w:tr>
      <w:tr>
        <w:trPr>
          <w:cantSplit w:val="true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GFB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−</w:t>
            </w:r>
            <w:r>
              <w:rPr>
                <w:rFonts w:cs="Times New Roman" w:ascii="Times New Roman" w:hAnsi="Times New Roman"/>
                <w:lang w:val="en-US"/>
              </w:rPr>
              <w:t>509C&gt;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69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SP-PC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GGGCAACAGGACACCTGAA-3’(SSP T)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GGGCAACAGGACACCTGAG-3’ (SSP C), and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AAGGCATGGCACCGCTTCTG-3’ (common primer) [2]</w:t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9T&gt;C (Leu10Pro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982073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SP-PCR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AGCAGCGGTAGCAGCAGCA-3’ (SSP T),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’-GCAGCGGTAGCAGCAGCG-3’ (SSP C) and 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CT ACCTTTT GCC GGGAGACC -3’ (common primer) [5]</w:t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5G&gt;C (Arg25Pro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800471</w:t>
            </w:r>
          </w:p>
        </w:tc>
        <w:tc>
          <w:tcPr>
            <w:tcW w:w="5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SP-PCR</w:t>
            </w:r>
          </w:p>
          <w:p>
            <w:pPr>
              <w:pStyle w:val="Normal"/>
              <w:spacing w:lineRule="auto" w:line="480"/>
              <w:jc w:val="left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’- TGGTGCTGACGCCTGGCCG-3’ (SSP G), 5’-TGGTGCTGACGCCTGGCCC-3’ (SSP C), and 5’-GGCGAGCCGCAGCTTGGACA-3’ (common primer) [5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SP-PCR – Single Specific Primer-Polymerase Chain Reactio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al-time PCR – real-time polymerase chain reaction using TaqMan® SNP Genotyping Assay (Applied Biosystems, USA) according to the instruction of manufacturer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CR-RFLP – Restriction Fragment Length Polymorphism Analysis of PCR-Amplified Fragment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 In all cases, except real-time PCR analysis, the presence of PCR products was checked by 2–3% agarose gel electrophoresis with and visualized under UV light after staining with ethidium bromid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Referenc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in S3 Table: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lang w:val="en-US"/>
        </w:rPr>
        <w:t>Shakhnovich RM, Sukhinina TS, Barsova RM, Sudomoina MA, Rybalkin IN, Shreider EV, et al. [Polymorphism C1444T of C-reactive protein gene and C-reactive protein concentration in blood serum of healthy people and patients with myocardial infarction]. Kardiologiia. 2010;50: 4–12. Russia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en-US"/>
        </w:rPr>
        <w:t>Makarycheva OY, Tsareva EY, Sudomoina MA Kulakova OG,Titov BV, Bykova OV et al. Family Analysis of Linkage and Association of HLA-DRB1, CTLA4, TGFB1, IL4, CCR5, RANTES, MMP9 and TIMP1 Gene Polymorphisms with Multiple Sclerosis. Acta Naturae. 2011;3: 85–92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/>
      </w:pPr>
      <w:r>
        <w:rPr>
          <w:rFonts w:cs="Times New Roman" w:ascii="Times New Roman" w:hAnsi="Times New Roman"/>
          <w:lang w:val="it-IT"/>
        </w:rPr>
        <w:t xml:space="preserve">Sudomoina MA, Sukhinina TS, Barsova RM, Favorov AV, Shakhnovich RM, Titov BV, et al. </w:t>
      </w:r>
      <w:r>
        <w:rPr>
          <w:rFonts w:cs="Times New Roman" w:ascii="Times New Roman" w:hAnsi="Times New Roman"/>
          <w:lang w:val="en-US"/>
        </w:rPr>
        <w:t>[Complex analysis of association of inflammation genes with myocardial infarction]. Mol Biol (Mosk). 2010;44: 463–471. Russia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sareva EIu, Kulakova OG, Makarycheva OIu, Boĭko AN, Shchur SG, Lashch NIu, et al. [Pharmacogenomics of multiple sclerosis: association of immune response genes polymorphism with copaxone treatment efficacy]. Mol Biol (Mosk). 2011;45: 963–972. Russian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600" w:leader="none"/>
        </w:tabs>
        <w:spacing w:lineRule="auto" w:line="480"/>
        <w:ind w:left="600" w:hanging="36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arsova RM, Titov BV, Matveeva NA, Favorov AV, Sukhinina TS, Shahnovich RM, et al. Contribution of the TGFB1 Gene  to Myocardial Infarction Susceptibility. Acta Naturae. 2012;4: 74–79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dobe Garamon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lang w:val="en-U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4"/>
      <w:lang w:val="ru-RU" w:eastAsia="zh-CN" w:bidi="ar-SA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character" w:styleId="WW8Num2z0">
    <w:name w:val="WW8Num2z0"/>
    <w:qFormat/>
    <w:rPr>
      <w:rFonts w:ascii="Times New Roman" w:hAnsi="Times New Roman" w:cs="Times New Roman"/>
      <w:lang w:val="en-US"/>
    </w:rPr>
  </w:style>
  <w:style w:type="character" w:styleId="WW8Num3z0">
    <w:name w:val="WW8Num3z0"/>
    <w:qFormat/>
    <w:rPr>
      <w:rFonts w:ascii="Times New Roman" w:hAnsi="Times New Roman" w:cs="Times New Roman"/>
      <w:bCs/>
      <w:iCs/>
      <w:lang w:val="en-US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2">
    <w:name w:val="Основной шрифт абзаца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1">
    <w:name w:val="Основной шрифт абзаца1"/>
    <w:qFormat/>
    <w:rPr/>
  </w:style>
  <w:style w:type="character" w:styleId="Style11">
    <w:name w:val=" Знак Знак"/>
    <w:qFormat/>
    <w:rPr>
      <w:rFonts w:ascii="Tahoma" w:hAnsi="Tahoma" w:cs="Tahoma"/>
      <w:sz w:val="16"/>
      <w:szCs w:val="16"/>
    </w:rPr>
  </w:style>
  <w:style w:type="character" w:styleId="11">
    <w:name w:val="Знак примечания1"/>
    <w:basedOn w:val="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2">
    <w:name w:val="Название объекта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dobe Garamond;Times New Roman" w:hAnsi="Adobe Garamond;Times New Roman" w:eastAsia="Courier New" w:cs="Adobe Garamond;Times New Roman"/>
      <w:color w:val="000000"/>
      <w:sz w:val="24"/>
      <w:szCs w:val="24"/>
      <w:lang w:val="ru-RU" w:eastAsia="zh-CN" w:bidi="ar-SA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3">
    <w:name w:val="Текст примечания1"/>
    <w:basedOn w:val="Normal"/>
    <w:qFormat/>
    <w:pPr/>
    <w:rPr>
      <w:sz w:val="20"/>
      <w:szCs w:val="20"/>
    </w:rPr>
  </w:style>
  <w:style w:type="paragraph" w:styleId="CommentSubject">
    <w:name w:val="Comment Subject"/>
    <w:basedOn w:val="13"/>
    <w:next w:val="13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14">
    <w:name w:val="Название1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22:07:00Z</dcterms:created>
  <dc:creator>User</dc:creator>
  <dc:description/>
  <cp:keywords/>
  <dc:language>en-US</dc:language>
  <cp:lastModifiedBy>favorov</cp:lastModifiedBy>
  <dcterms:modified xsi:type="dcterms:W3CDTF">2015-11-20T22:09:00Z</dcterms:modified>
  <cp:revision>3</cp:revision>
  <dc:subject/>
  <dc:title>SUPPLEMENTAL MATERIAL</dc:title>
</cp:coreProperties>
</file>